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1D2" w:rsidRPr="002B4006" w:rsidRDefault="00A975C1" w:rsidP="008C21D2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AdvTimes" w:hAnsi="Times New Roman" w:cs="Times New Roman"/>
          <w:b/>
          <w:kern w:val="0"/>
          <w:sz w:val="24"/>
          <w:szCs w:val="24"/>
        </w:rPr>
      </w:pPr>
      <w:bookmarkStart w:id="0" w:name="OLE_LINK96"/>
      <w:bookmarkStart w:id="1" w:name="OLE_LINK97"/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Additional file 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4</w:t>
      </w:r>
      <w:r w:rsidRPr="00A975C1">
        <w:rPr>
          <w:rFonts w:ascii="Times New Roman" w:eastAsia="AdvTimes" w:hAnsi="Times New Roman" w:cs="Times New Roman"/>
          <w:b/>
          <w:kern w:val="0"/>
          <w:sz w:val="24"/>
          <w:szCs w:val="24"/>
        </w:rPr>
        <w:t>: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 </w:t>
      </w:r>
      <w:r w:rsidR="008C21D2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 xml:space="preserve">Table </w:t>
      </w:r>
      <w:bookmarkEnd w:id="0"/>
      <w:bookmarkEnd w:id="1"/>
      <w:r w:rsidR="00BC6006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S</w:t>
      </w:r>
      <w:r w:rsidR="00954765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.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he high sensitivity, specificity and AUC values of SLC</w:t>
      </w:r>
      <w:smartTag w:uri="urn:schemas-microsoft-com:office:smarttags" w:element="chmetcnv">
        <w:smartTagPr>
          <w:attr w:name="UnitName" w:val="a"/>
          <w:attr w:name="SourceValue" w:val="39"/>
          <w:attr w:name="HasSpace" w:val="False"/>
          <w:attr w:name="Negative" w:val="False"/>
          <w:attr w:name="NumberType" w:val="1"/>
          <w:attr w:name="TCSC" w:val="0"/>
        </w:smartTagPr>
        <w:r w:rsidR="008C21D2" w:rsidRPr="002B4006">
          <w:rPr>
            <w:rFonts w:ascii="Times New Roman" w:eastAsia="AdvTimes" w:hAnsi="Times New Roman" w:cs="Times New Roman"/>
            <w:b/>
            <w:kern w:val="0"/>
            <w:sz w:val="24"/>
            <w:szCs w:val="24"/>
          </w:rPr>
          <w:t>39A</w:t>
        </w:r>
      </w:smartTag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>6 in ESCC, HGIN</w:t>
      </w:r>
      <w:r w:rsidR="002B4006" w:rsidRPr="002B4006"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,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and L</w:t>
      </w:r>
      <w:bookmarkStart w:id="2" w:name="OLE_LINK4"/>
      <w:r w:rsidR="00B040B6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>G</w:t>
      </w:r>
      <w:r w:rsidR="008C21D2" w:rsidRPr="002B4006">
        <w:rPr>
          <w:rFonts w:ascii="Times New Roman" w:eastAsia="AdvTimes" w:hAnsi="Times New Roman" w:cs="Times New Roman"/>
          <w:b/>
          <w:kern w:val="0"/>
          <w:sz w:val="24"/>
          <w:szCs w:val="24"/>
        </w:rPr>
        <w:t>IN</w:t>
      </w:r>
      <w:bookmarkEnd w:id="2"/>
    </w:p>
    <w:tbl>
      <w:tblPr>
        <w:tblW w:w="475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2597"/>
        <w:gridCol w:w="1015"/>
        <w:gridCol w:w="1842"/>
        <w:gridCol w:w="1598"/>
        <w:gridCol w:w="1728"/>
      </w:tblGrid>
      <w:tr w:rsidR="008C21D2" w:rsidRPr="00BB3555" w:rsidTr="002B4006">
        <w:trPr>
          <w:trHeight w:hRule="exact" w:val="623"/>
          <w:jc w:val="center"/>
        </w:trPr>
        <w:tc>
          <w:tcPr>
            <w:tcW w:w="1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0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>Sensitivity (%)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proofErr w:type="spellStart"/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>Specifity</w:t>
            </w:r>
            <w:proofErr w:type="spellEnd"/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ut off </w:t>
            </w:r>
            <w:proofErr w:type="spellStart"/>
            <w:r w:rsidRPr="00BB3555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3823B6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8C21D2" w:rsidRPr="00BB3555" w:rsidTr="002B4006">
        <w:trPr>
          <w:trHeight w:hRule="exact" w:val="454"/>
          <w:jc w:val="center"/>
        </w:trPr>
        <w:tc>
          <w:tcPr>
            <w:tcW w:w="14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C21D2" w:rsidRPr="002B4006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proofErr w:type="spellStart"/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ESCC</w:t>
            </w:r>
            <w:proofErr w:type="spellEnd"/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ersus Normal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1D2" w:rsidRPr="00BB3555" w:rsidTr="002B4006">
        <w:trPr>
          <w:trHeight w:hRule="exact" w:val="454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2B4006" w:rsidRDefault="008C21D2" w:rsidP="002B4006">
            <w:pPr>
              <w:widowControl/>
              <w:ind w:firstLineChars="100" w:firstLine="241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B400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an ethni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77.9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6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21D2" w:rsidRPr="00BB3555" w:rsidTr="002B4006">
        <w:trPr>
          <w:trHeight w:hRule="exact" w:val="454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2B4006" w:rsidRDefault="008C21D2" w:rsidP="002B4006">
            <w:pPr>
              <w:widowControl/>
              <w:ind w:firstLineChars="100" w:firstLine="241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B4006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Kazakh ethni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.06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68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21D2" w:rsidRPr="00BB3555" w:rsidTr="002B4006">
        <w:trPr>
          <w:trHeight w:hRule="exact" w:val="454"/>
          <w:jc w:val="center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2B4006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HGIN versus Norma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.90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60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21D2" w:rsidRPr="00BB3555" w:rsidTr="002B4006">
        <w:trPr>
          <w:trHeight w:hRule="exact" w:val="454"/>
          <w:jc w:val="center"/>
        </w:trPr>
        <w:tc>
          <w:tcPr>
            <w:tcW w:w="14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1D2" w:rsidRPr="002B4006" w:rsidRDefault="008C21D2" w:rsidP="00B4406C">
            <w:pPr>
              <w:adjustRightInd w:val="0"/>
              <w:snapToGrid w:val="0"/>
              <w:jc w:val="center"/>
              <w:rPr>
                <w:rFonts w:ascii="Times New Roman" w:eastAsia="Microsoft YaHei" w:hAnsi="Times New Roman" w:cs="Times New Roman"/>
                <w:b/>
                <w:sz w:val="24"/>
                <w:szCs w:val="24"/>
              </w:rPr>
            </w:pPr>
            <w:r w:rsidRPr="002B4006">
              <w:rPr>
                <w:rFonts w:ascii="Times New Roman" w:hAnsi="Times New Roman" w:cs="Times New Roman"/>
                <w:b/>
                <w:sz w:val="24"/>
                <w:szCs w:val="24"/>
              </w:rPr>
              <w:t>LGIN versus Normal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43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.90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5.60</w:t>
            </w:r>
          </w:p>
        </w:tc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C21D2" w:rsidRPr="00BB3555" w:rsidRDefault="008C21D2" w:rsidP="00B4406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5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8C21D2" w:rsidRDefault="008C21D2" w:rsidP="008C21D2">
      <w:pPr>
        <w:autoSpaceDE w:val="0"/>
        <w:autoSpaceDN w:val="0"/>
        <w:adjustRightInd w:val="0"/>
        <w:snapToGrid w:val="0"/>
        <w:spacing w:line="360" w:lineRule="auto"/>
        <w:ind w:firstLineChars="150" w:firstLine="361"/>
        <w:rPr>
          <w:rFonts w:ascii="Times New Roman" w:hAnsi="Times New Roman" w:cs="Times New Roman"/>
          <w:sz w:val="24"/>
          <w:szCs w:val="24"/>
        </w:rPr>
      </w:pPr>
      <w:proofErr w:type="gramStart"/>
      <w:r w:rsidRPr="003823B6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 xml:space="preserve"> </w:t>
      </w:r>
      <w:r w:rsidRPr="00292DDE">
        <w:rPr>
          <w:rFonts w:ascii="Times New Roman" w:hAnsi="Times New Roman" w:cs="Times New Roman"/>
          <w:sz w:val="24"/>
          <w:szCs w:val="24"/>
        </w:rPr>
        <w:t>Cu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2DDE">
        <w:rPr>
          <w:rFonts w:ascii="Times New Roman" w:hAnsi="Times New Roman" w:cs="Times New Roman"/>
          <w:sz w:val="24"/>
          <w:szCs w:val="24"/>
        </w:rPr>
        <w:t>off level was set to provide optimal sensitivity and specificit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8734A1" w:rsidRDefault="008734A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75C1" w:rsidRDefault="00A975C1" w:rsidP="00A975C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975C1" w:rsidSect="00B4406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605F" w:rsidRDefault="0098605F" w:rsidP="00D73BE4">
      <w:r>
        <w:separator/>
      </w:r>
    </w:p>
  </w:endnote>
  <w:endnote w:type="continuationSeparator" w:id="0">
    <w:p w:rsidR="0098605F" w:rsidRDefault="0098605F" w:rsidP="00D73B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/>
    </w:tblPr>
    <w:tblGrid>
      <w:gridCol w:w="937"/>
      <w:gridCol w:w="8305"/>
    </w:tblGrid>
    <w:tr w:rsidR="00B4406C" w:rsidRPr="00427520" w:rsidTr="00B4406C">
      <w:tc>
        <w:tcPr>
          <w:tcW w:w="959" w:type="dxa"/>
        </w:tcPr>
        <w:p w:rsidR="00B4406C" w:rsidRPr="00427520" w:rsidRDefault="004019C5" w:rsidP="00B4406C">
          <w:pPr>
            <w:pStyle w:val="Footer"/>
            <w:jc w:val="right"/>
            <w:rPr>
              <w:b/>
              <w:color w:val="4F81BD"/>
              <w:sz w:val="32"/>
              <w:szCs w:val="32"/>
            </w:rPr>
          </w:pPr>
          <w:r w:rsidRPr="004019C5">
            <w:fldChar w:fldCharType="begin"/>
          </w:r>
          <w:r w:rsidR="00B4406C" w:rsidRPr="00427520">
            <w:instrText xml:space="preserve"> PAGE   \* MERGEFORMAT </w:instrText>
          </w:r>
          <w:r w:rsidRPr="004019C5">
            <w:fldChar w:fldCharType="separate"/>
          </w:r>
          <w:r w:rsidR="002C6709" w:rsidRPr="002C6709">
            <w:rPr>
              <w:b/>
              <w:noProof/>
              <w:color w:val="4F81BD"/>
              <w:sz w:val="32"/>
              <w:szCs w:val="32"/>
            </w:rPr>
            <w:t>1</w:t>
          </w:r>
          <w:r w:rsidRPr="00427520">
            <w:rPr>
              <w:b/>
              <w:noProof/>
              <w:color w:val="4F81BD"/>
              <w:sz w:val="32"/>
              <w:szCs w:val="32"/>
            </w:rPr>
            <w:fldChar w:fldCharType="end"/>
          </w:r>
        </w:p>
      </w:tc>
      <w:tc>
        <w:tcPr>
          <w:tcW w:w="8617" w:type="dxa"/>
        </w:tcPr>
        <w:p w:rsidR="00B4406C" w:rsidRPr="00427520" w:rsidRDefault="00B4406C" w:rsidP="00B4406C">
          <w:pPr>
            <w:pStyle w:val="Footer"/>
          </w:pPr>
        </w:p>
      </w:tc>
    </w:tr>
  </w:tbl>
  <w:p w:rsidR="00B4406C" w:rsidRDefault="00B4406C">
    <w:pPr>
      <w:pStyle w:val="Footer"/>
    </w:pPr>
  </w:p>
  <w:p w:rsidR="00B4406C" w:rsidRDefault="00B4406C"/>
  <w:p w:rsidR="00B4406C" w:rsidRDefault="00B4406C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605F" w:rsidRDefault="0098605F" w:rsidP="00D73BE4">
      <w:r>
        <w:separator/>
      </w:r>
    </w:p>
  </w:footnote>
  <w:footnote w:type="continuationSeparator" w:id="0">
    <w:p w:rsidR="0098605F" w:rsidRDefault="0098605F" w:rsidP="00D73B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3B5925"/>
    <w:multiLevelType w:val="hybridMultilevel"/>
    <w:tmpl w:val="21029E8A"/>
    <w:lvl w:ilvl="0" w:tplc="6D00FCD6">
      <w:start w:val="1"/>
      <w:numFmt w:val="decimalEnclosedCircle"/>
      <w:lvlText w:val="%1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55F5"/>
    <w:rsid w:val="00011030"/>
    <w:rsid w:val="000255F5"/>
    <w:rsid w:val="000B171F"/>
    <w:rsid w:val="000F5087"/>
    <w:rsid w:val="00112642"/>
    <w:rsid w:val="001D3C88"/>
    <w:rsid w:val="00206D6B"/>
    <w:rsid w:val="00292DDE"/>
    <w:rsid w:val="002B4006"/>
    <w:rsid w:val="002C2681"/>
    <w:rsid w:val="002C6709"/>
    <w:rsid w:val="002E7F99"/>
    <w:rsid w:val="00362C71"/>
    <w:rsid w:val="003823B6"/>
    <w:rsid w:val="00390E84"/>
    <w:rsid w:val="004019C5"/>
    <w:rsid w:val="00480F7E"/>
    <w:rsid w:val="004E45B1"/>
    <w:rsid w:val="00513D15"/>
    <w:rsid w:val="00551F88"/>
    <w:rsid w:val="006060E4"/>
    <w:rsid w:val="006114A4"/>
    <w:rsid w:val="00660CA0"/>
    <w:rsid w:val="00693427"/>
    <w:rsid w:val="006D1F59"/>
    <w:rsid w:val="006D6739"/>
    <w:rsid w:val="007367A9"/>
    <w:rsid w:val="007A28C6"/>
    <w:rsid w:val="007A6FD9"/>
    <w:rsid w:val="007F374B"/>
    <w:rsid w:val="00845FDF"/>
    <w:rsid w:val="008734A1"/>
    <w:rsid w:val="00886260"/>
    <w:rsid w:val="0089198C"/>
    <w:rsid w:val="008A0BA0"/>
    <w:rsid w:val="008C21D2"/>
    <w:rsid w:val="00930AA8"/>
    <w:rsid w:val="00941291"/>
    <w:rsid w:val="00954765"/>
    <w:rsid w:val="00957F48"/>
    <w:rsid w:val="0098605F"/>
    <w:rsid w:val="00986F13"/>
    <w:rsid w:val="009C1A1E"/>
    <w:rsid w:val="009C79B9"/>
    <w:rsid w:val="009D1BBD"/>
    <w:rsid w:val="009E281A"/>
    <w:rsid w:val="009F1C7B"/>
    <w:rsid w:val="00A117C3"/>
    <w:rsid w:val="00A27707"/>
    <w:rsid w:val="00A61737"/>
    <w:rsid w:val="00A64430"/>
    <w:rsid w:val="00A975C1"/>
    <w:rsid w:val="00B040B6"/>
    <w:rsid w:val="00B3211F"/>
    <w:rsid w:val="00B4406C"/>
    <w:rsid w:val="00B57B0D"/>
    <w:rsid w:val="00B634CE"/>
    <w:rsid w:val="00B77E2D"/>
    <w:rsid w:val="00B86BC8"/>
    <w:rsid w:val="00BB3555"/>
    <w:rsid w:val="00BC6006"/>
    <w:rsid w:val="00BD25F4"/>
    <w:rsid w:val="00C75BEA"/>
    <w:rsid w:val="00CF7C25"/>
    <w:rsid w:val="00D07139"/>
    <w:rsid w:val="00D219AC"/>
    <w:rsid w:val="00D73BE4"/>
    <w:rsid w:val="00D85663"/>
    <w:rsid w:val="00D92FFE"/>
    <w:rsid w:val="00D97ACC"/>
    <w:rsid w:val="00DE22CD"/>
    <w:rsid w:val="00DF08E2"/>
    <w:rsid w:val="00E85A69"/>
    <w:rsid w:val="00F04AE0"/>
    <w:rsid w:val="00F114D5"/>
    <w:rsid w:val="00FC11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B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3B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3BE4"/>
    <w:rPr>
      <w:sz w:val="18"/>
      <w:szCs w:val="18"/>
    </w:rPr>
  </w:style>
  <w:style w:type="table" w:styleId="TableGrid">
    <w:name w:val="Table Grid"/>
    <w:basedOn w:val="TableNormal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C2681"/>
  </w:style>
  <w:style w:type="paragraph" w:styleId="ListParagraph">
    <w:name w:val="List Paragraph"/>
    <w:basedOn w:val="Normal"/>
    <w:uiPriority w:val="34"/>
    <w:qFormat/>
    <w:rsid w:val="00E85A6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75C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B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3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3BE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3B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3BE4"/>
    <w:rPr>
      <w:sz w:val="18"/>
      <w:szCs w:val="18"/>
    </w:rPr>
  </w:style>
  <w:style w:type="table" w:styleId="a5">
    <w:name w:val="Table Grid"/>
    <w:basedOn w:val="a1"/>
    <w:uiPriority w:val="59"/>
    <w:rsid w:val="00D97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2C2681"/>
  </w:style>
  <w:style w:type="paragraph" w:styleId="a6">
    <w:name w:val="List Paragraph"/>
    <w:basedOn w:val="a"/>
    <w:uiPriority w:val="34"/>
    <w:qFormat/>
    <w:rsid w:val="00E85A69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A975C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A975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2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</Pages>
  <Words>62</Words>
  <Characters>357</Characters>
  <Application>Microsoft Office Word</Application>
  <DocSecurity>0</DocSecurity>
  <Lines>2</Lines>
  <Paragraphs>1</Paragraphs>
  <ScaleCrop>false</ScaleCrop>
  <Company>Sky123.Org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xiaobin</dc:creator>
  <cp:keywords/>
  <dc:description/>
  <cp:lastModifiedBy>0009118</cp:lastModifiedBy>
  <cp:revision>119</cp:revision>
  <dcterms:created xsi:type="dcterms:W3CDTF">2014-09-20T21:15:00Z</dcterms:created>
  <dcterms:modified xsi:type="dcterms:W3CDTF">2015-09-27T04:25:00Z</dcterms:modified>
</cp:coreProperties>
</file>